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51E" w:rsidRPr="008963C5" w:rsidRDefault="00365194" w:rsidP="00F035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963C5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0351E" w:rsidRPr="008963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963C5">
        <w:rPr>
          <w:rFonts w:ascii="Times New Roman" w:hAnsi="Times New Roman" w:cs="Times New Roman"/>
          <w:b/>
          <w:sz w:val="24"/>
          <w:szCs w:val="24"/>
        </w:rPr>
        <w:t>1</w:t>
      </w:r>
      <w:r w:rsidR="00F0351E" w:rsidRPr="008963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F5DE1" w:rsidRPr="008963C5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8963C5" w:rsidRPr="008963C5">
        <w:rPr>
          <w:rFonts w:ascii="Times New Roman" w:hAnsi="Times New Roman" w:cs="Times New Roman"/>
          <w:b/>
          <w:sz w:val="24"/>
          <w:szCs w:val="24"/>
        </w:rPr>
        <w:t>a</w:t>
      </w:r>
      <w:r w:rsidR="000F5DE1" w:rsidRPr="008963C5">
        <w:rPr>
          <w:rFonts w:ascii="Times New Roman" w:hAnsi="Times New Roman" w:cs="Times New Roman"/>
          <w:b/>
          <w:sz w:val="24"/>
          <w:szCs w:val="24"/>
        </w:rPr>
        <w:t xml:space="preserve">nalytes and </w:t>
      </w:r>
      <w:r w:rsidR="008963C5" w:rsidRPr="008963C5">
        <w:rPr>
          <w:rFonts w:ascii="Times New Roman" w:hAnsi="Times New Roman" w:cs="Times New Roman"/>
          <w:b/>
          <w:sz w:val="24"/>
          <w:szCs w:val="24"/>
        </w:rPr>
        <w:t>k</w:t>
      </w:r>
      <w:r w:rsidRPr="008963C5">
        <w:rPr>
          <w:rFonts w:ascii="Times New Roman" w:hAnsi="Times New Roman" w:cs="Times New Roman"/>
          <w:b/>
          <w:sz w:val="24"/>
          <w:szCs w:val="24"/>
        </w:rPr>
        <w:t>its</w:t>
      </w:r>
    </w:p>
    <w:p w:rsidR="00F0351E" w:rsidRPr="008963C5" w:rsidRDefault="00F0351E" w:rsidP="00F035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870"/>
        <w:gridCol w:w="1545"/>
        <w:gridCol w:w="1440"/>
        <w:gridCol w:w="1710"/>
        <w:gridCol w:w="1710"/>
        <w:gridCol w:w="1260"/>
      </w:tblGrid>
      <w:tr w:rsidR="00A17E9D" w:rsidRPr="008963C5" w:rsidTr="00AA35AC">
        <w:trPr>
          <w:trHeight w:val="576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tokine I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tokine II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abetes </w:t>
            </w:r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ute Phase</w:t>
            </w:r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ute Phase</w:t>
            </w:r>
          </w:p>
        </w:tc>
        <w:tc>
          <w:tcPr>
            <w:tcW w:w="126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17</w:t>
            </w: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PDGF-bb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CTACK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peptide</w:t>
            </w:r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T</w:t>
            </w:r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M</w:t>
            </w:r>
          </w:p>
        </w:tc>
        <w:tc>
          <w:tcPr>
            <w:tcW w:w="126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A</w:t>
            </w: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1b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GROa</w:t>
            </w:r>
            <w:proofErr w:type="spellEnd"/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relin</w:t>
            </w:r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itin</w:t>
            </w:r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toglobin</w:t>
            </w:r>
          </w:p>
        </w:tc>
        <w:tc>
          <w:tcPr>
            <w:tcW w:w="126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F</w:t>
            </w: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IL-1a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P</w:t>
            </w:r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A</w:t>
            </w:r>
            <w:proofErr w:type="spellEnd"/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26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1</w:t>
            </w: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IL-2Ra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P-1</w:t>
            </w:r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gen</w:t>
            </w:r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</w:t>
            </w:r>
          </w:p>
        </w:tc>
        <w:tc>
          <w:tcPr>
            <w:tcW w:w="126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2</w:t>
            </w: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IL-3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agon</w:t>
            </w:r>
          </w:p>
        </w:tc>
        <w:tc>
          <w:tcPr>
            <w:tcW w:w="171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710" w:type="dxa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3</w:t>
            </w: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IL-12p40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5</w:t>
            </w: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IL-16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in</w:t>
            </w: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1</w:t>
            </w: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-1</w:t>
            </w: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3</w:t>
            </w: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in</w:t>
            </w:r>
            <w:proofErr w:type="spellEnd"/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D40L</w:t>
            </w: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9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MCP-3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63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fatin</w:t>
            </w:r>
            <w:proofErr w:type="spellEnd"/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M-CSF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12</w:t>
            </w:r>
            <w:r w:rsidR="00AA35AC"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(p70)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MIG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15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b-NGF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SCF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SCGF-b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FGF basic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SDF-1a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TNF-b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FN-g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hAnsi="Times New Roman" w:cs="Times New Roman"/>
                <w:sz w:val="24"/>
                <w:szCs w:val="24"/>
              </w:rPr>
              <w:t>IFN-a2</w:t>
            </w: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MCP-1 (MCAF)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MIP-1a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MIP-1b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RANTES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TNF-a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E9D" w:rsidRPr="008963C5" w:rsidTr="00AA35AC">
        <w:trPr>
          <w:trHeight w:val="360"/>
        </w:trPr>
        <w:tc>
          <w:tcPr>
            <w:tcW w:w="1870" w:type="dxa"/>
            <w:vAlign w:val="center"/>
          </w:tcPr>
          <w:p w:rsidR="00A17E9D" w:rsidRPr="008963C5" w:rsidRDefault="00A17E9D" w:rsidP="00A17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63C5">
              <w:rPr>
                <w:rFonts w:ascii="Times New Roman" w:eastAsia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545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17E9D" w:rsidRPr="008963C5" w:rsidRDefault="00A17E9D" w:rsidP="00A17E9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B4BF9" w:rsidRPr="008963C5" w:rsidRDefault="007B4BF9" w:rsidP="007B4B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analytes were detectable in at least 1 patient, except GM-CSF, IL-3, and LIF.</w:t>
      </w:r>
    </w:p>
    <w:p w:rsidR="00F0351E" w:rsidRPr="008963C5" w:rsidRDefault="00F0351E" w:rsidP="0024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0351E" w:rsidRPr="00896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51E"/>
    <w:rsid w:val="000F5DE1"/>
    <w:rsid w:val="001E7842"/>
    <w:rsid w:val="0024341D"/>
    <w:rsid w:val="002E2BB8"/>
    <w:rsid w:val="00365194"/>
    <w:rsid w:val="005A3303"/>
    <w:rsid w:val="006C26D2"/>
    <w:rsid w:val="007B4BF9"/>
    <w:rsid w:val="008322E8"/>
    <w:rsid w:val="008963C5"/>
    <w:rsid w:val="00920C46"/>
    <w:rsid w:val="00A17E9D"/>
    <w:rsid w:val="00AA35AC"/>
    <w:rsid w:val="00E32D44"/>
    <w:rsid w:val="00F0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B6844-C6C2-48AB-B6A9-D544C654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4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1.DOCX</TitleName>
    <StageName xmlns="f9200e2c-35ea-4398-940a-5106842a3e9c" xsi:nil="true"/>
    <DocumentId xmlns="f9200e2c-35ea-4398-940a-5106842a3e9c">Table 1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A82D1B30-FC9C-4822-8DB8-8E339A20A6D8}"/>
</file>

<file path=customXml/itemProps2.xml><?xml version="1.0" encoding="utf-8"?>
<ds:datastoreItem xmlns:ds="http://schemas.openxmlformats.org/officeDocument/2006/customXml" ds:itemID="{CF84C167-319E-44BD-954E-4A4237ACCEB9}"/>
</file>

<file path=customXml/itemProps3.xml><?xml version="1.0" encoding="utf-8"?>
<ds:datastoreItem xmlns:ds="http://schemas.openxmlformats.org/officeDocument/2006/customXml" ds:itemID="{18975763-DB7B-4FD9-B4FE-1550A2ECCC88}"/>
</file>

<file path=customXml/itemProps4.xml><?xml version="1.0" encoding="utf-8"?>
<ds:datastoreItem xmlns:ds="http://schemas.openxmlformats.org/officeDocument/2006/customXml" ds:itemID="{97CF0668-C386-4F9A-B049-A7BA9A7BB2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chuico, Bernadette (NIH/NHGRI) [E]</dc:creator>
  <cp:keywords/>
  <dc:description/>
  <cp:lastModifiedBy>Gochuico, Bernadette (NIH/NHGRI) [E]</cp:lastModifiedBy>
  <cp:revision>3</cp:revision>
  <dcterms:created xsi:type="dcterms:W3CDTF">2017-12-01T16:35:00Z</dcterms:created>
  <dcterms:modified xsi:type="dcterms:W3CDTF">2017-12-18T19:52:00Z</dcterms:modified>
</cp:coreProperties>
</file>